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 – Overview of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Ethics Stat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Eligibility and Enroll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PLIÉ Intervention and Usual Care (UC) Contr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Ethics Stat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Group Assignment and Blinding and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Group Assignment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Group Assignment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Group Assignment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Group Assignment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PLIÉ Intervention and Usual Care (UC) Contr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 Tables 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Tables 3-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 –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 – 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 xml:space="preserve">Acknowledgement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8T19:31:00Z</dcterms:created>
  <dc:creator>pplouffe</dc:creator>
  <dc:description/>
  <cp:keywords/>
  <dc:language>en-US</dc:language>
  <cp:lastModifiedBy>Barnes, Deborah</cp:lastModifiedBy>
  <cp:lastPrinted>2010-02-23T13:00:00Z</cp:lastPrinted>
  <dcterms:modified xsi:type="dcterms:W3CDTF">2014-11-11T00:41:00Z</dcterms:modified>
  <cp:revision>10</cp:revision>
  <dc:subject/>
  <dc:title>The Impact of a Community-Oriented Problem-Based Learning Curriculum Reform on the Quality of Primary Care Delivered by Gradua</dc:title>
</cp:coreProperties>
</file>